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BA9C0" w14:textId="337A839F" w:rsidR="00B9195B" w:rsidRDefault="00A008A6" w:rsidP="007A616C">
      <w:pPr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b/>
          <w:bCs/>
          <w:sz w:val="20"/>
          <w:szCs w:val="20"/>
        </w:rPr>
        <w:t>Multimedia Appendix 6</w:t>
      </w:r>
      <w:r w:rsidR="003E6774" w:rsidRPr="00B57F1C">
        <w:rPr>
          <w:rFonts w:ascii="Helvetica" w:hAnsi="Helvetica" w:cs="Times New Roman"/>
          <w:b/>
          <w:bCs/>
          <w:sz w:val="20"/>
          <w:szCs w:val="20"/>
        </w:rPr>
        <w:t>:</w:t>
      </w:r>
      <w:r w:rsidR="003E6774" w:rsidRPr="00B57F1C">
        <w:rPr>
          <w:rFonts w:ascii="Helvetica" w:hAnsi="Helvetica" w:cs="Times New Roman"/>
          <w:sz w:val="20"/>
          <w:szCs w:val="20"/>
        </w:rPr>
        <w:t xml:space="preserve"> </w:t>
      </w:r>
      <w:r w:rsidR="0081165A">
        <w:rPr>
          <w:rFonts w:ascii="Helvetica" w:hAnsi="Helvetica" w:cs="Times New Roman"/>
          <w:b/>
          <w:bCs/>
          <w:sz w:val="20"/>
          <w:szCs w:val="20"/>
        </w:rPr>
        <w:t>Outcomes targeted by biological feedback interventions</w:t>
      </w:r>
      <w:r w:rsidR="006D44EE">
        <w:rPr>
          <w:rFonts w:ascii="Helvetica" w:hAnsi="Helvetica" w:cs="Times New Roman"/>
          <w:b/>
          <w:bCs/>
          <w:sz w:val="20"/>
          <w:szCs w:val="20"/>
        </w:rPr>
        <w:t xml:space="preserve"> in adults (N=767)</w:t>
      </w:r>
      <w:r w:rsidR="0081165A">
        <w:rPr>
          <w:rFonts w:ascii="Helvetica" w:hAnsi="Helvetica" w:cs="Times New Roman"/>
          <w:b/>
          <w:bCs/>
          <w:sz w:val="20"/>
          <w:szCs w:val="20"/>
        </w:rPr>
        <w:t xml:space="preserve">. </w:t>
      </w:r>
    </w:p>
    <w:p w14:paraId="23E57BD8" w14:textId="77777777" w:rsidR="008D7534" w:rsidRPr="00B57F1C" w:rsidRDefault="008D7534" w:rsidP="007A616C">
      <w:pPr>
        <w:rPr>
          <w:rFonts w:ascii="Helvetica" w:hAnsi="Helvetica" w:cs="Times New Roman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1"/>
        <w:gridCol w:w="1804"/>
      </w:tblGrid>
      <w:tr w:rsidR="008D7534" w:rsidRPr="00B57F1C" w14:paraId="50B96E38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A774F" w14:textId="7038EA2D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FD728" w14:textId="58659C9E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Frequency, n (</w:t>
            </w:r>
            <w:proofErr w:type="gramStart"/>
            <w:r w:rsidRPr="00EC084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%)</w:t>
            </w:r>
            <w:r w:rsidRPr="00EC084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8D7534" w:rsidRPr="00B57F1C" w14:paraId="616A2759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62BF0" w14:textId="77777777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lycemic 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08EF8" w14:textId="136F4B57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194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25.3%)</w:t>
            </w:r>
          </w:p>
        </w:tc>
      </w:tr>
      <w:tr w:rsidR="008D7534" w:rsidRPr="00B57F1C" w14:paraId="4CC99BA2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472B3" w14:textId="77777777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VD mana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1100C" w14:textId="2FAA05C0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2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21.1%)</w:t>
            </w:r>
          </w:p>
        </w:tc>
      </w:tr>
      <w:tr w:rsidR="008D7534" w:rsidRPr="00B57F1C" w14:paraId="4FA0B624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47D1A" w14:textId="77777777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Weight mana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033D3" w14:textId="28AB529F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1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21.0%)</w:t>
            </w:r>
          </w:p>
        </w:tc>
      </w:tr>
      <w:tr w:rsidR="008D7534" w:rsidRPr="00B57F1C" w14:paraId="12949C20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87052" w14:textId="77777777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ehavior chan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9F38D" w14:textId="4F8D5642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2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13.3%)</w:t>
            </w:r>
          </w:p>
        </w:tc>
      </w:tr>
      <w:tr w:rsidR="008D7534" w:rsidRPr="00B57F1C" w14:paraId="7FC81A8D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63F54" w14:textId="77777777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ubstance use re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87333" w14:textId="6E7F52A3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10.0%)</w:t>
            </w:r>
          </w:p>
        </w:tc>
      </w:tr>
      <w:tr w:rsidR="008D7534" w:rsidRPr="00B57F1C" w14:paraId="0785A04F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F84E4" w14:textId="77777777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one heal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9E76E" w14:textId="1EB13001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2.2%)</w:t>
            </w:r>
          </w:p>
        </w:tc>
      </w:tr>
      <w:tr w:rsidR="008D7534" w:rsidRPr="00B57F1C" w14:paraId="2D9CFA78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3A070" w14:textId="3B471B72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ealth risk</w:t>
            </w:r>
            <w:r w:rsidR="0081165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mprov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EA2D6" w14:textId="7E47F9FA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1.3%)</w:t>
            </w:r>
          </w:p>
        </w:tc>
      </w:tr>
      <w:tr w:rsidR="008D7534" w:rsidRPr="00B57F1C" w14:paraId="372AB8E3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192D3" w14:textId="77777777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nfectious disease mana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AA290" w14:textId="3A6DB322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1.3%)</w:t>
            </w:r>
          </w:p>
        </w:tc>
      </w:tr>
      <w:tr w:rsidR="008D7534" w:rsidRPr="00B57F1C" w14:paraId="1CA1F3C4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3AB70" w14:textId="77777777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V expos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4D2C3" w14:textId="4C5586CC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1.3%)</w:t>
            </w:r>
          </w:p>
        </w:tc>
      </w:tr>
      <w:tr w:rsidR="008D7534" w:rsidRPr="00B57F1C" w14:paraId="569784C0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16DFD" w14:textId="0C4AD5A5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ncer risk</w:t>
            </w:r>
            <w:r w:rsidR="0088117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536D7" w14:textId="3B72B091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1.2%)</w:t>
            </w:r>
          </w:p>
        </w:tc>
      </w:tr>
      <w:tr w:rsidR="008D7534" w:rsidRPr="00B57F1C" w14:paraId="3080C358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C96BD" w14:textId="77777777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ysical abil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F9418" w14:textId="20C3785E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1.2%)</w:t>
            </w:r>
          </w:p>
        </w:tc>
      </w:tr>
      <w:tr w:rsidR="008D7534" w:rsidRPr="00B57F1C" w14:paraId="67883979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2DFC2" w14:textId="77777777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regnancy/infant heal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EF8AE" w14:textId="513BED6E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0.9%)</w:t>
            </w:r>
          </w:p>
        </w:tc>
      </w:tr>
      <w:tr w:rsidR="008D7534" w:rsidRPr="00B57F1C" w14:paraId="5F751FEA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1B9B6" w14:textId="77777777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espiratory disease mana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E6463" w14:textId="339527FF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0.9%)</w:t>
            </w:r>
          </w:p>
        </w:tc>
      </w:tr>
      <w:tr w:rsidR="008D7534" w:rsidRPr="00B57F1C" w14:paraId="76CF41EF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645D3" w14:textId="335B75E7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ental health improv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1861F" w14:textId="6F44F56C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0.4%)</w:t>
            </w:r>
          </w:p>
        </w:tc>
      </w:tr>
      <w:tr w:rsidR="008D7534" w:rsidRPr="00B57F1C" w14:paraId="07D6C82D" w14:textId="77777777" w:rsidTr="00B57F1C">
        <w:trPr>
          <w:trHeight w:val="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164F7" w14:textId="77777777" w:rsidR="008D7534" w:rsidRPr="00B57F1C" w:rsidRDefault="008D7534" w:rsidP="00941F64">
            <w:pPr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Oral heal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B0404" w14:textId="4A021BF0" w:rsidR="008D7534" w:rsidRPr="00B57F1C" w:rsidRDefault="008D7534" w:rsidP="00324AB3">
            <w:pPr>
              <w:contextualSpacing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B57F1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0.1%)</w:t>
            </w:r>
          </w:p>
        </w:tc>
      </w:tr>
    </w:tbl>
    <w:p w14:paraId="0AD301BB" w14:textId="1CA1C759" w:rsidR="000F3FCB" w:rsidRPr="00B57F1C" w:rsidRDefault="000F3FCB" w:rsidP="00941F64">
      <w:pPr>
        <w:contextualSpacing/>
        <w:rPr>
          <w:rFonts w:ascii="Helvetica" w:hAnsi="Helvetica" w:cs="Times New Roman"/>
          <w:sz w:val="20"/>
          <w:szCs w:val="20"/>
        </w:rPr>
      </w:pPr>
      <w:proofErr w:type="spellStart"/>
      <w:r w:rsidRPr="00B57F1C">
        <w:rPr>
          <w:rFonts w:ascii="Helvetica" w:hAnsi="Helvetica" w:cs="Times New Roman"/>
          <w:sz w:val="20"/>
          <w:szCs w:val="20"/>
          <w:vertAlign w:val="superscript"/>
        </w:rPr>
        <w:t>a</w:t>
      </w:r>
      <w:r w:rsidRPr="00B57F1C">
        <w:rPr>
          <w:rFonts w:ascii="Helvetica" w:hAnsi="Helvetica" w:cs="Times New Roman"/>
          <w:sz w:val="20"/>
          <w:szCs w:val="20"/>
        </w:rPr>
        <w:t>The</w:t>
      </w:r>
      <w:proofErr w:type="spellEnd"/>
      <w:r w:rsidRPr="00B57F1C">
        <w:rPr>
          <w:rFonts w:ascii="Helvetica" w:hAnsi="Helvetica" w:cs="Times New Roman"/>
          <w:sz w:val="20"/>
          <w:szCs w:val="20"/>
        </w:rPr>
        <w:t xml:space="preserve"> </w:t>
      </w:r>
      <w:r w:rsidR="006F7CDC" w:rsidRPr="00B57F1C">
        <w:rPr>
          <w:rFonts w:ascii="Helvetica" w:hAnsi="Helvetica" w:cs="Times New Roman"/>
          <w:sz w:val="20"/>
          <w:szCs w:val="20"/>
        </w:rPr>
        <w:t>percentage of</w:t>
      </w:r>
      <w:r w:rsidRPr="00B57F1C">
        <w:rPr>
          <w:rFonts w:ascii="Helvetica" w:hAnsi="Helvetica" w:cs="Times New Roman"/>
          <w:sz w:val="20"/>
          <w:szCs w:val="20"/>
        </w:rPr>
        <w:t xml:space="preserve"> </w:t>
      </w:r>
      <w:r w:rsidR="003053B5" w:rsidRPr="00B57F1C">
        <w:rPr>
          <w:rFonts w:ascii="Helvetica" w:hAnsi="Helvetica" w:cs="Times New Roman"/>
          <w:sz w:val="20"/>
          <w:szCs w:val="20"/>
        </w:rPr>
        <w:t>total studies</w:t>
      </w:r>
      <w:r w:rsidR="00252369" w:rsidRPr="00B57F1C">
        <w:rPr>
          <w:rFonts w:ascii="Helvetica" w:hAnsi="Helvetica" w:cs="Times New Roman"/>
          <w:sz w:val="20"/>
          <w:szCs w:val="20"/>
        </w:rPr>
        <w:t xml:space="preserve"> </w:t>
      </w:r>
      <w:r w:rsidRPr="00B57F1C">
        <w:rPr>
          <w:rFonts w:ascii="Helvetica" w:hAnsi="Helvetica" w:cs="Times New Roman"/>
          <w:sz w:val="20"/>
          <w:szCs w:val="20"/>
        </w:rPr>
        <w:t xml:space="preserve">adds up to be more than </w:t>
      </w:r>
      <w:r w:rsidR="006F7CDC" w:rsidRPr="00B57F1C">
        <w:rPr>
          <w:rFonts w:ascii="Helvetica" w:hAnsi="Helvetica" w:cs="Times New Roman"/>
          <w:sz w:val="20"/>
          <w:szCs w:val="20"/>
        </w:rPr>
        <w:t>100%</w:t>
      </w:r>
      <w:r w:rsidRPr="00B57F1C">
        <w:rPr>
          <w:rFonts w:ascii="Helvetica" w:hAnsi="Helvetica" w:cs="Times New Roman"/>
          <w:sz w:val="20"/>
          <w:szCs w:val="20"/>
        </w:rPr>
        <w:t xml:space="preserve"> because some studies had multiple outcomes. </w:t>
      </w:r>
    </w:p>
    <w:p w14:paraId="3C8AD80B" w14:textId="77777777" w:rsidR="00B9195B" w:rsidRPr="00B57F1C" w:rsidRDefault="00B9195B" w:rsidP="00941F64">
      <w:pPr>
        <w:contextualSpacing/>
        <w:rPr>
          <w:rFonts w:ascii="Helvetica" w:hAnsi="Helvetica"/>
          <w:sz w:val="20"/>
          <w:szCs w:val="20"/>
        </w:rPr>
      </w:pPr>
    </w:p>
    <w:sectPr w:rsidR="00B9195B" w:rsidRPr="00B57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F7A"/>
    <w:rsid w:val="00016BB0"/>
    <w:rsid w:val="000C3A2B"/>
    <w:rsid w:val="000C603E"/>
    <w:rsid w:val="000F3FCB"/>
    <w:rsid w:val="00112C65"/>
    <w:rsid w:val="001149C5"/>
    <w:rsid w:val="0012496D"/>
    <w:rsid w:val="001627E0"/>
    <w:rsid w:val="00180EFC"/>
    <w:rsid w:val="00191A2A"/>
    <w:rsid w:val="001A3F47"/>
    <w:rsid w:val="001B1B77"/>
    <w:rsid w:val="001F2E66"/>
    <w:rsid w:val="001F7CFE"/>
    <w:rsid w:val="00252369"/>
    <w:rsid w:val="0026673E"/>
    <w:rsid w:val="002A46D1"/>
    <w:rsid w:val="002F1ACB"/>
    <w:rsid w:val="00304062"/>
    <w:rsid w:val="003053B5"/>
    <w:rsid w:val="0030739B"/>
    <w:rsid w:val="003241F6"/>
    <w:rsid w:val="00324AB3"/>
    <w:rsid w:val="003B185D"/>
    <w:rsid w:val="003D6B19"/>
    <w:rsid w:val="003E24FB"/>
    <w:rsid w:val="003E5D34"/>
    <w:rsid w:val="003E6774"/>
    <w:rsid w:val="00433B5A"/>
    <w:rsid w:val="004A5D85"/>
    <w:rsid w:val="004D27C1"/>
    <w:rsid w:val="00520F7E"/>
    <w:rsid w:val="005572FB"/>
    <w:rsid w:val="005737FF"/>
    <w:rsid w:val="005813B8"/>
    <w:rsid w:val="005B6EB8"/>
    <w:rsid w:val="005D27C5"/>
    <w:rsid w:val="005D31CE"/>
    <w:rsid w:val="005D71DA"/>
    <w:rsid w:val="00600FBD"/>
    <w:rsid w:val="006B2EC4"/>
    <w:rsid w:val="006B4FFB"/>
    <w:rsid w:val="006C0C47"/>
    <w:rsid w:val="006D44EE"/>
    <w:rsid w:val="006F7CDC"/>
    <w:rsid w:val="00705AE2"/>
    <w:rsid w:val="007339D7"/>
    <w:rsid w:val="0077240A"/>
    <w:rsid w:val="007A616C"/>
    <w:rsid w:val="007A7AE2"/>
    <w:rsid w:val="007B4F37"/>
    <w:rsid w:val="007D5ECD"/>
    <w:rsid w:val="0081165A"/>
    <w:rsid w:val="008144B5"/>
    <w:rsid w:val="008175FF"/>
    <w:rsid w:val="00825EBB"/>
    <w:rsid w:val="008630B1"/>
    <w:rsid w:val="008657BA"/>
    <w:rsid w:val="00881178"/>
    <w:rsid w:val="008B4B92"/>
    <w:rsid w:val="008D7534"/>
    <w:rsid w:val="008E2F74"/>
    <w:rsid w:val="008E6C42"/>
    <w:rsid w:val="009011B7"/>
    <w:rsid w:val="00927FFA"/>
    <w:rsid w:val="0093172D"/>
    <w:rsid w:val="00941F64"/>
    <w:rsid w:val="00955495"/>
    <w:rsid w:val="009B1367"/>
    <w:rsid w:val="00A008A6"/>
    <w:rsid w:val="00A03D04"/>
    <w:rsid w:val="00A265FD"/>
    <w:rsid w:val="00A3618E"/>
    <w:rsid w:val="00A56B50"/>
    <w:rsid w:val="00A86344"/>
    <w:rsid w:val="00AB2C63"/>
    <w:rsid w:val="00AD5BE5"/>
    <w:rsid w:val="00B17CAE"/>
    <w:rsid w:val="00B57F1C"/>
    <w:rsid w:val="00B70F7A"/>
    <w:rsid w:val="00B9195B"/>
    <w:rsid w:val="00BD59E0"/>
    <w:rsid w:val="00C526B3"/>
    <w:rsid w:val="00CA2485"/>
    <w:rsid w:val="00CA2980"/>
    <w:rsid w:val="00CC5FDB"/>
    <w:rsid w:val="00CE149C"/>
    <w:rsid w:val="00D80A5C"/>
    <w:rsid w:val="00D90675"/>
    <w:rsid w:val="00DB3243"/>
    <w:rsid w:val="00DD5254"/>
    <w:rsid w:val="00E41F9A"/>
    <w:rsid w:val="00E47B7E"/>
    <w:rsid w:val="00E85264"/>
    <w:rsid w:val="00E933D8"/>
    <w:rsid w:val="00ED391C"/>
    <w:rsid w:val="00ED5E83"/>
    <w:rsid w:val="00F178E3"/>
    <w:rsid w:val="00F20598"/>
    <w:rsid w:val="00F22970"/>
    <w:rsid w:val="00F87797"/>
    <w:rsid w:val="00FD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2B5F3"/>
  <w15:chartTrackingRefBased/>
  <w15:docId w15:val="{D884A4D0-AB65-0D43-AF92-562C531CB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9195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65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3</Words>
  <Characters>591</Characters>
  <Application>Microsoft Office Word</Application>
  <DocSecurity>0</DocSecurity>
  <Lines>4</Lines>
  <Paragraphs>1</Paragraphs>
  <ScaleCrop>false</ScaleCrop>
  <Company>University of Arizona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M Richardson</dc:creator>
  <cp:keywords/>
  <dc:description/>
  <cp:lastModifiedBy>Richardson, Kelli Marie - (kellirichardson)</cp:lastModifiedBy>
  <cp:revision>34</cp:revision>
  <dcterms:created xsi:type="dcterms:W3CDTF">2022-09-12T21:06:00Z</dcterms:created>
  <dcterms:modified xsi:type="dcterms:W3CDTF">2023-09-14T23:05:00Z</dcterms:modified>
</cp:coreProperties>
</file>